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60C3" w14:textId="3EA3E763" w:rsidR="002F443A" w:rsidRPr="009C1798" w:rsidRDefault="00223C86" w:rsidP="009C17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DA25E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C2572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9C17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1708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C17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820AD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7620" w:rsidRPr="009C17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26A70" w:rsidRPr="009C1798">
        <w:rPr>
          <w:rFonts w:ascii="Times New Roman" w:hAnsi="Times New Roman" w:cs="Times New Roman"/>
          <w:b/>
          <w:sz w:val="24"/>
          <w:szCs w:val="24"/>
          <w:lang w:val="en-US"/>
        </w:rPr>
        <w:t>ocio-</w:t>
      </w:r>
      <w:r w:rsidR="00537620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mographic </w:t>
      </w:r>
      <w:r w:rsidR="008E611B" w:rsidRPr="009C1798">
        <w:rPr>
          <w:rFonts w:ascii="Times New Roman" w:hAnsi="Times New Roman" w:cs="Times New Roman"/>
          <w:b/>
          <w:sz w:val="24"/>
          <w:szCs w:val="24"/>
          <w:lang w:val="en-US"/>
        </w:rPr>
        <w:t>features</w:t>
      </w:r>
      <w:r w:rsidR="00537620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443A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6D29B3" w:rsidRPr="009C1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2F443A" w:rsidRPr="009C1798">
        <w:rPr>
          <w:rFonts w:ascii="Times New Roman" w:hAnsi="Times New Roman" w:cs="Times New Roman"/>
          <w:b/>
          <w:sz w:val="24"/>
          <w:szCs w:val="24"/>
          <w:lang w:val="en-US"/>
        </w:rPr>
        <w:t>study population</w:t>
      </w:r>
      <w:r w:rsidR="005C2572" w:rsidRPr="009C17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8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3267"/>
        <w:gridCol w:w="1241"/>
      </w:tblGrid>
      <w:tr w:rsidR="000A2DD6" w:rsidRPr="00223C86" w14:paraId="0D332753" w14:textId="77777777" w:rsidTr="009C1798">
        <w:tc>
          <w:tcPr>
            <w:tcW w:w="7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9CBB5" w14:textId="59B06230" w:rsidR="000A2DD6" w:rsidRPr="009C1798" w:rsidRDefault="000A2DD6" w:rsidP="009C1798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1C8BE24" w14:textId="680E2D15" w:rsidR="000A2DD6" w:rsidRPr="009C1798" w:rsidRDefault="000A2DD6" w:rsidP="007632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="00537620" w:rsidRPr="009C1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%</w:t>
            </w:r>
            <w:r w:rsidRPr="009C17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532AAE" w:rsidRPr="00223C86" w14:paraId="7E8F7CB3" w14:textId="77777777" w:rsidTr="009C1798">
        <w:tc>
          <w:tcPr>
            <w:tcW w:w="3869" w:type="dxa"/>
          </w:tcPr>
          <w:p w14:paraId="2A2E192A" w14:textId="4372C1F8" w:rsidR="00532AAE" w:rsidRPr="009C1798" w:rsidRDefault="00532AAE" w:rsidP="00532A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3267" w:type="dxa"/>
          </w:tcPr>
          <w:p w14:paraId="45881861" w14:textId="6BA0DB7D" w:rsidR="00532AAE" w:rsidRPr="009C1798" w:rsidRDefault="00532AAE" w:rsidP="005F16D9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-29 </w:t>
            </w:r>
          </w:p>
        </w:tc>
        <w:tc>
          <w:tcPr>
            <w:tcW w:w="1241" w:type="dxa"/>
          </w:tcPr>
          <w:p w14:paraId="111C1CF4" w14:textId="294E5FDC" w:rsidR="00532AAE" w:rsidRPr="009C1798" w:rsidRDefault="00CC7C70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32AAE" w:rsidRPr="00223C86" w14:paraId="426512F6" w14:textId="77777777" w:rsidTr="009C1798">
        <w:tc>
          <w:tcPr>
            <w:tcW w:w="3869" w:type="dxa"/>
          </w:tcPr>
          <w:p w14:paraId="61AFEAD8" w14:textId="77777777" w:rsidR="00532AAE" w:rsidRPr="009C1798" w:rsidRDefault="00532AAE" w:rsidP="002F443A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7" w:type="dxa"/>
          </w:tcPr>
          <w:p w14:paraId="34D13836" w14:textId="25C55C5E" w:rsidR="00532AAE" w:rsidRPr="009C1798" w:rsidRDefault="00532AAE" w:rsidP="005F16D9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-39 </w:t>
            </w:r>
          </w:p>
        </w:tc>
        <w:tc>
          <w:tcPr>
            <w:tcW w:w="1241" w:type="dxa"/>
          </w:tcPr>
          <w:p w14:paraId="59663DFE" w14:textId="64F81B71" w:rsidR="00532AAE" w:rsidRPr="009C1798" w:rsidRDefault="009C1798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947A06"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32AAE" w:rsidRPr="00223C86" w14:paraId="1C67E5A3" w14:textId="77777777" w:rsidTr="009C1798">
        <w:tc>
          <w:tcPr>
            <w:tcW w:w="3869" w:type="dxa"/>
          </w:tcPr>
          <w:p w14:paraId="3A955177" w14:textId="77777777" w:rsidR="00532AAE" w:rsidRPr="009C1798" w:rsidRDefault="00532AAE" w:rsidP="002F443A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7" w:type="dxa"/>
          </w:tcPr>
          <w:p w14:paraId="0D6323DE" w14:textId="7137AE88" w:rsidR="00532AAE" w:rsidRPr="009C1798" w:rsidRDefault="00532AAE" w:rsidP="005F16D9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0-49 </w:t>
            </w:r>
          </w:p>
        </w:tc>
        <w:tc>
          <w:tcPr>
            <w:tcW w:w="1241" w:type="dxa"/>
          </w:tcPr>
          <w:p w14:paraId="2F63A2C3" w14:textId="2D67B0A5" w:rsidR="00532AAE" w:rsidRPr="009C1798" w:rsidRDefault="00947A06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32AAE" w:rsidRPr="00223C86" w14:paraId="437F0376" w14:textId="77777777" w:rsidTr="009C1798">
        <w:tc>
          <w:tcPr>
            <w:tcW w:w="3869" w:type="dxa"/>
            <w:vMerge w:val="restart"/>
          </w:tcPr>
          <w:p w14:paraId="1D5D0134" w14:textId="158D00CD" w:rsidR="00532AAE" w:rsidRPr="009C1798" w:rsidRDefault="006D025B" w:rsidP="002F443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</w:t>
            </w:r>
          </w:p>
        </w:tc>
        <w:tc>
          <w:tcPr>
            <w:tcW w:w="3267" w:type="dxa"/>
          </w:tcPr>
          <w:p w14:paraId="1403DB85" w14:textId="34DEA20C" w:rsidR="00532AAE" w:rsidRPr="009C1798" w:rsidRDefault="002E44C2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</w:t>
            </w:r>
          </w:p>
        </w:tc>
        <w:tc>
          <w:tcPr>
            <w:tcW w:w="1241" w:type="dxa"/>
          </w:tcPr>
          <w:p w14:paraId="7309368F" w14:textId="7DF075FD" w:rsidR="00532AAE" w:rsidRPr="009C1798" w:rsidRDefault="00272F85" w:rsidP="00C81D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</w:tr>
      <w:tr w:rsidR="00532AAE" w:rsidRPr="00223C86" w14:paraId="65E2EAE1" w14:textId="77777777" w:rsidTr="009C1798">
        <w:tc>
          <w:tcPr>
            <w:tcW w:w="3869" w:type="dxa"/>
            <w:vMerge/>
          </w:tcPr>
          <w:p w14:paraId="1BBBA504" w14:textId="77777777" w:rsidR="00532AAE" w:rsidRPr="009C1798" w:rsidRDefault="00532AAE" w:rsidP="00DF5B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08B63F35" w14:textId="562507BB" w:rsidR="00532AAE" w:rsidRPr="009C1798" w:rsidRDefault="002E44C2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241" w:type="dxa"/>
          </w:tcPr>
          <w:p w14:paraId="52A382EF" w14:textId="0CEB7921" w:rsidR="00532AAE" w:rsidRPr="009C1798" w:rsidRDefault="006822A5" w:rsidP="00C81D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</w:tr>
      <w:tr w:rsidR="00532AAE" w:rsidRPr="00223C86" w14:paraId="26F184FA" w14:textId="77777777" w:rsidTr="009C1798">
        <w:tc>
          <w:tcPr>
            <w:tcW w:w="3869" w:type="dxa"/>
            <w:vMerge/>
          </w:tcPr>
          <w:p w14:paraId="58366B22" w14:textId="77777777" w:rsidR="00532AAE" w:rsidRPr="009C1798" w:rsidRDefault="00532AAE" w:rsidP="00DF5B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3AB8D430" w14:textId="3D1B96F0" w:rsidR="00532AAE" w:rsidRPr="009C1798" w:rsidRDefault="002E44C2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241" w:type="dxa"/>
          </w:tcPr>
          <w:p w14:paraId="5FB1114C" w14:textId="4092912C" w:rsidR="00532AAE" w:rsidRPr="009C1798" w:rsidRDefault="00272F85" w:rsidP="00C81D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</w:tr>
      <w:tr w:rsidR="00532AAE" w:rsidRPr="00223C86" w14:paraId="7BC4849D" w14:textId="77777777" w:rsidTr="009C1798">
        <w:tc>
          <w:tcPr>
            <w:tcW w:w="3869" w:type="dxa"/>
          </w:tcPr>
          <w:p w14:paraId="078A4C36" w14:textId="77777777" w:rsidR="00532AAE" w:rsidRPr="009C1798" w:rsidRDefault="00532AAE" w:rsidP="00DF5B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5F9A7A59" w14:textId="7C02FF0D" w:rsidR="00532AAE" w:rsidRPr="009C1798" w:rsidRDefault="002E44C2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ow</w:t>
            </w:r>
          </w:p>
        </w:tc>
        <w:tc>
          <w:tcPr>
            <w:tcW w:w="1241" w:type="dxa"/>
          </w:tcPr>
          <w:p w14:paraId="44549427" w14:textId="51D828F0" w:rsidR="00532AAE" w:rsidRPr="009C1798" w:rsidRDefault="006822A5" w:rsidP="00C81D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2E44C2" w:rsidRPr="00223C86" w14:paraId="5B94A31D" w14:textId="77777777" w:rsidTr="009C1798">
        <w:tc>
          <w:tcPr>
            <w:tcW w:w="3869" w:type="dxa"/>
          </w:tcPr>
          <w:p w14:paraId="6B039574" w14:textId="77777777" w:rsidR="002E44C2" w:rsidRPr="009C1798" w:rsidRDefault="002E44C2" w:rsidP="00DF5B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03897C4E" w14:textId="28817239" w:rsidR="002E44C2" w:rsidRPr="009C1798" w:rsidRDefault="002E44C2" w:rsidP="001E702F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241" w:type="dxa"/>
          </w:tcPr>
          <w:p w14:paraId="4C7264DF" w14:textId="6CA764DD" w:rsidR="002E44C2" w:rsidRPr="009C1798" w:rsidRDefault="00B15BC1" w:rsidP="00C81D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</w:tr>
      <w:tr w:rsidR="00532AAE" w:rsidRPr="00223C86" w14:paraId="5B6E2EE6" w14:textId="77777777" w:rsidTr="009C1798">
        <w:tc>
          <w:tcPr>
            <w:tcW w:w="3869" w:type="dxa"/>
          </w:tcPr>
          <w:p w14:paraId="3029DDE3" w14:textId="002F91EB" w:rsidR="00532AAE" w:rsidRPr="009C1798" w:rsidRDefault="00532AAE" w:rsidP="008610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 w:rsidR="0022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</w:t>
            </w:r>
          </w:p>
        </w:tc>
        <w:tc>
          <w:tcPr>
            <w:tcW w:w="3267" w:type="dxa"/>
          </w:tcPr>
          <w:p w14:paraId="51321026" w14:textId="77777777" w:rsidR="00532AAE" w:rsidRPr="009C1798" w:rsidRDefault="00532AAE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wage</w:t>
            </w:r>
          </w:p>
        </w:tc>
        <w:tc>
          <w:tcPr>
            <w:tcW w:w="1241" w:type="dxa"/>
          </w:tcPr>
          <w:p w14:paraId="08A274F9" w14:textId="6CD55EC7" w:rsidR="00532AAE" w:rsidRPr="009C1798" w:rsidRDefault="0019104D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532AAE" w:rsidRPr="00223C86" w14:paraId="5D224F36" w14:textId="77777777" w:rsidTr="009C1798">
        <w:tc>
          <w:tcPr>
            <w:tcW w:w="3869" w:type="dxa"/>
          </w:tcPr>
          <w:p w14:paraId="2D0A2178" w14:textId="77777777" w:rsidR="00532AAE" w:rsidRPr="009C1798" w:rsidRDefault="00532AAE" w:rsidP="00C81DB7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78B2D25B" w14:textId="77777777" w:rsidR="00532AAE" w:rsidRPr="009C1798" w:rsidRDefault="00532AAE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minimum wages</w:t>
            </w:r>
          </w:p>
        </w:tc>
        <w:tc>
          <w:tcPr>
            <w:tcW w:w="1241" w:type="dxa"/>
          </w:tcPr>
          <w:p w14:paraId="7F3CDE1F" w14:textId="0D6D9A97" w:rsidR="00532AAE" w:rsidRPr="009C1798" w:rsidRDefault="0019104D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32AAE" w:rsidRPr="00223C86" w14:paraId="16C72C95" w14:textId="77777777" w:rsidTr="009C1798">
        <w:tc>
          <w:tcPr>
            <w:tcW w:w="3869" w:type="dxa"/>
          </w:tcPr>
          <w:p w14:paraId="08459F84" w14:textId="77777777" w:rsidR="00532AAE" w:rsidRPr="009C1798" w:rsidRDefault="00532AAE" w:rsidP="00C81DB7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720536B5" w14:textId="77777777" w:rsidR="00532AAE" w:rsidRPr="009C1798" w:rsidRDefault="00532AAE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minimum wages</w:t>
            </w:r>
          </w:p>
        </w:tc>
        <w:tc>
          <w:tcPr>
            <w:tcW w:w="1241" w:type="dxa"/>
          </w:tcPr>
          <w:p w14:paraId="4D10C0F4" w14:textId="417E08FB" w:rsidR="00532AAE" w:rsidRPr="009C1798" w:rsidRDefault="0019104D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32AAE" w:rsidRPr="00223C86" w14:paraId="297FE865" w14:textId="77777777" w:rsidTr="009C1798">
        <w:tc>
          <w:tcPr>
            <w:tcW w:w="3869" w:type="dxa"/>
          </w:tcPr>
          <w:p w14:paraId="7205FEBB" w14:textId="77777777" w:rsidR="00532AAE" w:rsidRPr="009C1798" w:rsidRDefault="00532AAE" w:rsidP="00C81DB7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6B0A4B62" w14:textId="4D98E6A9" w:rsidR="00532AAE" w:rsidRPr="009C1798" w:rsidRDefault="00532AAE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 minimum wages</w:t>
            </w:r>
          </w:p>
        </w:tc>
        <w:tc>
          <w:tcPr>
            <w:tcW w:w="1241" w:type="dxa"/>
          </w:tcPr>
          <w:p w14:paraId="04FAEDC2" w14:textId="423D737C" w:rsidR="00532AAE" w:rsidRPr="009C1798" w:rsidRDefault="0019104D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  <w:r w:rsidR="00156D84"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9104D" w:rsidRPr="00223C86" w14:paraId="7683252D" w14:textId="77777777" w:rsidTr="009C1798">
        <w:tc>
          <w:tcPr>
            <w:tcW w:w="3869" w:type="dxa"/>
          </w:tcPr>
          <w:p w14:paraId="3016EFB2" w14:textId="77777777" w:rsidR="0019104D" w:rsidRPr="009C1798" w:rsidRDefault="0019104D" w:rsidP="00C81DB7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7AF642DF" w14:textId="0DF52205" w:rsidR="0019104D" w:rsidRPr="009C1798" w:rsidRDefault="0019104D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 minimum wages or more</w:t>
            </w:r>
          </w:p>
        </w:tc>
        <w:tc>
          <w:tcPr>
            <w:tcW w:w="1241" w:type="dxa"/>
          </w:tcPr>
          <w:p w14:paraId="54706297" w14:textId="1B2B6133" w:rsidR="0019104D" w:rsidRPr="009C1798" w:rsidRDefault="0019104D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4</w:t>
            </w:r>
          </w:p>
        </w:tc>
      </w:tr>
      <w:tr w:rsidR="00C15C01" w:rsidRPr="00223C86" w14:paraId="1B760BE2" w14:textId="77777777" w:rsidTr="009C1798">
        <w:tc>
          <w:tcPr>
            <w:tcW w:w="3869" w:type="dxa"/>
          </w:tcPr>
          <w:p w14:paraId="0BDF0CA3" w14:textId="0BC455A5" w:rsidR="00C15C01" w:rsidRPr="009C1798" w:rsidRDefault="00C15C01" w:rsidP="007D1F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3267" w:type="dxa"/>
          </w:tcPr>
          <w:p w14:paraId="06F482D7" w14:textId="77777777" w:rsidR="00C15C01" w:rsidRPr="009C1798" w:rsidRDefault="00C15C01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1241" w:type="dxa"/>
          </w:tcPr>
          <w:p w14:paraId="6D4C195E" w14:textId="20CEC438" w:rsidR="00C15C01" w:rsidRPr="009C1798" w:rsidRDefault="00C15C01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C15C01" w:rsidRPr="00223C86" w14:paraId="32E0A1F0" w14:textId="77777777" w:rsidTr="009C1798">
        <w:tc>
          <w:tcPr>
            <w:tcW w:w="3869" w:type="dxa"/>
          </w:tcPr>
          <w:p w14:paraId="219F41FE" w14:textId="77777777" w:rsidR="00C15C01" w:rsidRPr="009C1798" w:rsidRDefault="00C15C01" w:rsidP="00C81DB7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75B36611" w14:textId="08A8D59C" w:rsidR="00C15C01" w:rsidRPr="009C1798" w:rsidRDefault="00C15C01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</w:t>
            </w:r>
          </w:p>
        </w:tc>
        <w:tc>
          <w:tcPr>
            <w:tcW w:w="1241" w:type="dxa"/>
          </w:tcPr>
          <w:p w14:paraId="7E5F8E3C" w14:textId="374A54BD" w:rsidR="00C15C01" w:rsidRPr="009C1798" w:rsidRDefault="00C15C01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</w:tr>
      <w:tr w:rsidR="00532AAE" w:rsidRPr="00223C86" w14:paraId="5CB67BBE" w14:textId="77777777" w:rsidTr="009C1798">
        <w:tc>
          <w:tcPr>
            <w:tcW w:w="3869" w:type="dxa"/>
          </w:tcPr>
          <w:p w14:paraId="1CE26CF9" w14:textId="77777777" w:rsidR="00532AAE" w:rsidRPr="009C1798" w:rsidRDefault="00532AAE" w:rsidP="009C1798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7" w:type="dxa"/>
          </w:tcPr>
          <w:p w14:paraId="357B5BE2" w14:textId="77777777" w:rsidR="00532AAE" w:rsidRPr="009C1798" w:rsidRDefault="00532AAE" w:rsidP="00ED4B41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uate</w:t>
            </w:r>
          </w:p>
        </w:tc>
        <w:tc>
          <w:tcPr>
            <w:tcW w:w="1241" w:type="dxa"/>
          </w:tcPr>
          <w:p w14:paraId="5880B542" w14:textId="39A19992" w:rsidR="00532AAE" w:rsidRPr="009C1798" w:rsidRDefault="00C15C01" w:rsidP="000D1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</w:t>
            </w:r>
          </w:p>
        </w:tc>
      </w:tr>
      <w:tr w:rsidR="006011D9" w:rsidRPr="00223C86" w14:paraId="7D88F1BA" w14:textId="77777777" w:rsidTr="009C1798">
        <w:trPr>
          <w:trHeight w:val="274"/>
        </w:trPr>
        <w:tc>
          <w:tcPr>
            <w:tcW w:w="3869" w:type="dxa"/>
          </w:tcPr>
          <w:p w14:paraId="4463FED3" w14:textId="29F4AC52" w:rsidR="006011D9" w:rsidRPr="009C1798" w:rsidRDefault="006D025B" w:rsidP="007317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gue infection </w:t>
            </w:r>
            <w:r w:rsidR="0064193D" w:rsidRPr="009C17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6011D9"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7" w:type="dxa"/>
          </w:tcPr>
          <w:p w14:paraId="4B33C981" w14:textId="2891800E" w:rsidR="006011D9" w:rsidRPr="009C1798" w:rsidRDefault="006D025B" w:rsidP="007317B3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1" w:type="dxa"/>
          </w:tcPr>
          <w:p w14:paraId="1CC64670" w14:textId="5081D00E" w:rsidR="006011D9" w:rsidRPr="009C1798" w:rsidRDefault="00563492" w:rsidP="00731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011D9" w:rsidRPr="00223C86" w14:paraId="094DC326" w14:textId="77777777" w:rsidTr="009C1798">
        <w:trPr>
          <w:trHeight w:val="260"/>
        </w:trPr>
        <w:tc>
          <w:tcPr>
            <w:tcW w:w="3869" w:type="dxa"/>
          </w:tcPr>
          <w:p w14:paraId="09AE71DF" w14:textId="6106DFE7" w:rsidR="006011D9" w:rsidRPr="009C1798" w:rsidRDefault="006D025B" w:rsidP="006D025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aria infection </w:t>
            </w:r>
            <w:r w:rsidR="0064193D" w:rsidRPr="009C17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7" w:type="dxa"/>
          </w:tcPr>
          <w:p w14:paraId="045330E3" w14:textId="412004B8" w:rsidR="006011D9" w:rsidRPr="009C1798" w:rsidRDefault="006D025B" w:rsidP="007317B3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1" w:type="dxa"/>
          </w:tcPr>
          <w:p w14:paraId="068722C6" w14:textId="1F17784A" w:rsidR="006011D9" w:rsidRPr="009C1798" w:rsidRDefault="00404BE3" w:rsidP="00731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6011D9" w:rsidRPr="00223C86" w14:paraId="7D0EE292" w14:textId="77777777" w:rsidTr="009C1798">
        <w:tc>
          <w:tcPr>
            <w:tcW w:w="3869" w:type="dxa"/>
            <w:tcBorders>
              <w:bottom w:val="single" w:sz="4" w:space="0" w:color="auto"/>
            </w:tcBorders>
          </w:tcPr>
          <w:p w14:paraId="07444BA5" w14:textId="10DE5800" w:rsidR="006011D9" w:rsidRPr="009C1798" w:rsidRDefault="006D025B" w:rsidP="006D025B">
            <w:pPr>
              <w:ind w:left="142" w:hanging="14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</w:rPr>
              <w:t xml:space="preserve">Use Sistema Único de Saúde (SUS) </w:t>
            </w:r>
            <w:r w:rsidR="0064193D" w:rsidRPr="009C17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6216AD51" w14:textId="50E9FCB9" w:rsidR="006011D9" w:rsidRPr="009C1798" w:rsidRDefault="006D025B" w:rsidP="007317B3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B03D4FE" w14:textId="00EE7571" w:rsidR="006011D9" w:rsidRPr="009C1798" w:rsidRDefault="002E44C2" w:rsidP="00731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9C1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24AE74D7" w14:textId="68BF6FD7" w:rsidR="00EF3CEA" w:rsidRPr="009C1798" w:rsidRDefault="006419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17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6D025B" w:rsidRPr="009C1798">
        <w:rPr>
          <w:rFonts w:ascii="Times New Roman" w:hAnsi="Times New Roman" w:cs="Times New Roman"/>
          <w:sz w:val="24"/>
          <w:szCs w:val="24"/>
          <w:lang w:val="en-US"/>
        </w:rPr>
        <w:t xml:space="preserve">Self-reported, </w:t>
      </w:r>
      <w:r w:rsidRPr="009C17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D025B" w:rsidRPr="009C1798">
        <w:rPr>
          <w:rFonts w:ascii="Times New Roman" w:hAnsi="Times New Roman" w:cs="Times New Roman"/>
          <w:sz w:val="24"/>
          <w:szCs w:val="24"/>
          <w:lang w:val="en-US"/>
        </w:rPr>
        <w:t>Brazilian public funded health care system</w:t>
      </w:r>
    </w:p>
    <w:p w14:paraId="25444613" w14:textId="02E47F23" w:rsidR="00A87462" w:rsidRPr="009C1798" w:rsidRDefault="00A874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87462" w:rsidRPr="009C17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F45BE"/>
    <w:multiLevelType w:val="hybridMultilevel"/>
    <w:tmpl w:val="7770A57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435434"/>
    <w:multiLevelType w:val="hybridMultilevel"/>
    <w:tmpl w:val="E8E42CB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18D6"/>
    <w:rsid w:val="000041A6"/>
    <w:rsid w:val="00010961"/>
    <w:rsid w:val="0001708C"/>
    <w:rsid w:val="00026A70"/>
    <w:rsid w:val="00030630"/>
    <w:rsid w:val="0003476C"/>
    <w:rsid w:val="00036509"/>
    <w:rsid w:val="00070A7F"/>
    <w:rsid w:val="000A2DD6"/>
    <w:rsid w:val="000A583A"/>
    <w:rsid w:val="000C0F0F"/>
    <w:rsid w:val="000C67D4"/>
    <w:rsid w:val="000C709B"/>
    <w:rsid w:val="000D1543"/>
    <w:rsid w:val="000E1175"/>
    <w:rsid w:val="000F5A01"/>
    <w:rsid w:val="0011402C"/>
    <w:rsid w:val="00131515"/>
    <w:rsid w:val="00156D84"/>
    <w:rsid w:val="001608B0"/>
    <w:rsid w:val="00174EEA"/>
    <w:rsid w:val="0019104D"/>
    <w:rsid w:val="001B76A3"/>
    <w:rsid w:val="001C7A9E"/>
    <w:rsid w:val="001E702F"/>
    <w:rsid w:val="00200AD1"/>
    <w:rsid w:val="00203671"/>
    <w:rsid w:val="00211E3F"/>
    <w:rsid w:val="00223C86"/>
    <w:rsid w:val="002318D6"/>
    <w:rsid w:val="00231EAD"/>
    <w:rsid w:val="00272F85"/>
    <w:rsid w:val="0028065A"/>
    <w:rsid w:val="00281688"/>
    <w:rsid w:val="00294F7F"/>
    <w:rsid w:val="002E44C2"/>
    <w:rsid w:val="002F443A"/>
    <w:rsid w:val="00304E72"/>
    <w:rsid w:val="00360B42"/>
    <w:rsid w:val="00383F38"/>
    <w:rsid w:val="00386421"/>
    <w:rsid w:val="00392949"/>
    <w:rsid w:val="00396A68"/>
    <w:rsid w:val="003A641C"/>
    <w:rsid w:val="003A7CE1"/>
    <w:rsid w:val="003B72DC"/>
    <w:rsid w:val="00404BE3"/>
    <w:rsid w:val="00407AE4"/>
    <w:rsid w:val="00413BCA"/>
    <w:rsid w:val="0041454F"/>
    <w:rsid w:val="004456C8"/>
    <w:rsid w:val="00446F97"/>
    <w:rsid w:val="00452125"/>
    <w:rsid w:val="0046245B"/>
    <w:rsid w:val="0048705C"/>
    <w:rsid w:val="00495579"/>
    <w:rsid w:val="00496304"/>
    <w:rsid w:val="004F7537"/>
    <w:rsid w:val="005038F1"/>
    <w:rsid w:val="00505B53"/>
    <w:rsid w:val="00525159"/>
    <w:rsid w:val="00532AAE"/>
    <w:rsid w:val="00537620"/>
    <w:rsid w:val="00563492"/>
    <w:rsid w:val="005B75A7"/>
    <w:rsid w:val="005C2572"/>
    <w:rsid w:val="005C3363"/>
    <w:rsid w:val="005C4D87"/>
    <w:rsid w:val="005F12D3"/>
    <w:rsid w:val="005F16D9"/>
    <w:rsid w:val="006011D9"/>
    <w:rsid w:val="0061065E"/>
    <w:rsid w:val="0064193D"/>
    <w:rsid w:val="006822A5"/>
    <w:rsid w:val="006962BC"/>
    <w:rsid w:val="006D025B"/>
    <w:rsid w:val="006D29B3"/>
    <w:rsid w:val="006F0073"/>
    <w:rsid w:val="006F5728"/>
    <w:rsid w:val="00724E13"/>
    <w:rsid w:val="007347D4"/>
    <w:rsid w:val="007522B6"/>
    <w:rsid w:val="00763223"/>
    <w:rsid w:val="00796C6E"/>
    <w:rsid w:val="007B6920"/>
    <w:rsid w:val="007B7EDC"/>
    <w:rsid w:val="007D1F9F"/>
    <w:rsid w:val="00803232"/>
    <w:rsid w:val="0080575D"/>
    <w:rsid w:val="008610F2"/>
    <w:rsid w:val="008B65A7"/>
    <w:rsid w:val="008D5D9C"/>
    <w:rsid w:val="008E3EE3"/>
    <w:rsid w:val="008E611B"/>
    <w:rsid w:val="008F5AF0"/>
    <w:rsid w:val="00910232"/>
    <w:rsid w:val="009441B3"/>
    <w:rsid w:val="00947A06"/>
    <w:rsid w:val="00947EBF"/>
    <w:rsid w:val="009563E4"/>
    <w:rsid w:val="00956862"/>
    <w:rsid w:val="00977177"/>
    <w:rsid w:val="00977E3D"/>
    <w:rsid w:val="009851EE"/>
    <w:rsid w:val="009B290A"/>
    <w:rsid w:val="009C1798"/>
    <w:rsid w:val="009D2692"/>
    <w:rsid w:val="00A01682"/>
    <w:rsid w:val="00A425AE"/>
    <w:rsid w:val="00A87462"/>
    <w:rsid w:val="00A9447A"/>
    <w:rsid w:val="00A94F98"/>
    <w:rsid w:val="00AD13D9"/>
    <w:rsid w:val="00AD5AA7"/>
    <w:rsid w:val="00B15BC1"/>
    <w:rsid w:val="00B311EA"/>
    <w:rsid w:val="00B35EBF"/>
    <w:rsid w:val="00B36447"/>
    <w:rsid w:val="00B46388"/>
    <w:rsid w:val="00B722CF"/>
    <w:rsid w:val="00B73D20"/>
    <w:rsid w:val="00B914A5"/>
    <w:rsid w:val="00B94870"/>
    <w:rsid w:val="00B97A59"/>
    <w:rsid w:val="00BF7858"/>
    <w:rsid w:val="00C00122"/>
    <w:rsid w:val="00C04E0C"/>
    <w:rsid w:val="00C10AD3"/>
    <w:rsid w:val="00C15C01"/>
    <w:rsid w:val="00C164CE"/>
    <w:rsid w:val="00C41953"/>
    <w:rsid w:val="00C62759"/>
    <w:rsid w:val="00C643F6"/>
    <w:rsid w:val="00C81DB7"/>
    <w:rsid w:val="00C820AD"/>
    <w:rsid w:val="00CC7C70"/>
    <w:rsid w:val="00CD03D5"/>
    <w:rsid w:val="00CE1951"/>
    <w:rsid w:val="00D3705F"/>
    <w:rsid w:val="00D60930"/>
    <w:rsid w:val="00D61670"/>
    <w:rsid w:val="00D73320"/>
    <w:rsid w:val="00D846F7"/>
    <w:rsid w:val="00DA25EE"/>
    <w:rsid w:val="00DB43FA"/>
    <w:rsid w:val="00DF5B65"/>
    <w:rsid w:val="00E077F0"/>
    <w:rsid w:val="00E36378"/>
    <w:rsid w:val="00E60436"/>
    <w:rsid w:val="00E77A78"/>
    <w:rsid w:val="00E979A6"/>
    <w:rsid w:val="00EA5EF2"/>
    <w:rsid w:val="00ED01F0"/>
    <w:rsid w:val="00ED4B41"/>
    <w:rsid w:val="00ED52AC"/>
    <w:rsid w:val="00EF3CEA"/>
    <w:rsid w:val="00F120C3"/>
    <w:rsid w:val="00F26DA0"/>
    <w:rsid w:val="00F56CC3"/>
    <w:rsid w:val="00FB67FA"/>
    <w:rsid w:val="00FE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7B3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A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3C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8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23C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3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9C8DBE-E08E-44D8-824F-2074353FB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09T13:42:00Z</dcterms:created>
  <dcterms:modified xsi:type="dcterms:W3CDTF">2021-07-27T12:10:00Z</dcterms:modified>
</cp:coreProperties>
</file>